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ED43E" w14:textId="6540528B" w:rsidR="00A346C5" w:rsidRPr="00A346C5" w:rsidRDefault="00A346C5" w:rsidP="00A346C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346C5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905F7B">
        <w:rPr>
          <w:rFonts w:ascii="Times New Roman" w:hAnsi="Times New Roman" w:cs="Times New Roman" w:hint="eastAsia"/>
          <w:b/>
          <w:sz w:val="24"/>
          <w:szCs w:val="24"/>
          <w:lang w:val="en-GB"/>
        </w:rPr>
        <w:t>3</w:t>
      </w:r>
      <w:bookmarkStart w:id="0" w:name="_GoBack"/>
      <w:bookmarkEnd w:id="0"/>
      <w:r w:rsidRPr="00A346C5">
        <w:rPr>
          <w:rFonts w:ascii="Times New Roman" w:hAnsi="Times New Roman" w:cs="Times New Roman"/>
          <w:b/>
          <w:sz w:val="24"/>
          <w:szCs w:val="24"/>
          <w:lang w:val="en-GB"/>
        </w:rPr>
        <w:t>. Clinicopathological parameters of CC patients in the CC cohort for IHC.</w:t>
      </w:r>
    </w:p>
    <w:tbl>
      <w:tblPr>
        <w:tblpPr w:leftFromText="180" w:rightFromText="180" w:vertAnchor="page" w:horzAnchor="margin" w:tblpXSpec="center" w:tblpY="2173"/>
        <w:tblW w:w="652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1701"/>
      </w:tblGrid>
      <w:tr w:rsidR="00D17365" w:rsidRPr="00A346C5" w14:paraId="759B23B4" w14:textId="77777777" w:rsidTr="00D17365">
        <w:trPr>
          <w:trHeight w:val="276"/>
        </w:trPr>
        <w:tc>
          <w:tcPr>
            <w:tcW w:w="1701" w:type="dxa"/>
            <w:vMerge w:val="restart"/>
            <w:shd w:val="clear" w:color="auto" w:fill="auto"/>
            <w:noWrap/>
            <w:vAlign w:val="bottom"/>
            <w:hideMark/>
          </w:tcPr>
          <w:p w14:paraId="139A5E8C" w14:textId="77777777" w:rsidR="00D17365" w:rsidRPr="002B3C34" w:rsidRDefault="00D1736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48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E0A0" w14:textId="77777777" w:rsidR="00D17365" w:rsidRPr="002B3C34" w:rsidRDefault="00D1736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C34">
              <w:rPr>
                <w:rFonts w:ascii="Times New Roman" w:hAnsi="Times New Roman" w:cs="Times New Roman"/>
                <w:b/>
                <w:szCs w:val="21"/>
                <w:lang w:val="en-GB"/>
              </w:rPr>
              <w:t xml:space="preserve">       Patients in the CC cohort for IHC</w:t>
            </w:r>
          </w:p>
        </w:tc>
      </w:tr>
      <w:tr w:rsidR="00D17365" w:rsidRPr="00A346C5" w14:paraId="51986497" w14:textId="77777777" w:rsidTr="00D17365">
        <w:trPr>
          <w:trHeight w:val="276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C5FA49" w14:textId="77777777" w:rsidR="00D17365" w:rsidRPr="002B3C34" w:rsidRDefault="00D1736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1FB562" w14:textId="3A1F1106" w:rsidR="00D17365" w:rsidRPr="002B3C34" w:rsidRDefault="00D1736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7E5BE5" w14:textId="2DB38D8C" w:rsidR="00D17365" w:rsidRPr="002B3C34" w:rsidRDefault="00D1736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</w:p>
        </w:tc>
      </w:tr>
      <w:tr w:rsidR="00A346C5" w:rsidRPr="00A346C5" w14:paraId="0841F72C" w14:textId="77777777" w:rsidTr="00D17365">
        <w:trPr>
          <w:trHeight w:val="276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B59877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(y)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A6F29B" w14:textId="4FACFAD1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FB61B4B" w14:textId="5731D48A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346C5" w:rsidRPr="00A346C5" w14:paraId="2A0020FF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40E40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3A117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97C228" w14:textId="64107BDD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A346C5" w:rsidRPr="00A346C5" w14:paraId="5F115F29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E8D68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6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3C683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6399D5" w14:textId="4F9639D0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A346C5" w:rsidRPr="00A346C5" w14:paraId="114304C6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C9F7B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F07A1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D46C14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346C5" w:rsidRPr="00A346C5" w14:paraId="497F004D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ADAAC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3E1E9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3E70EC" w14:textId="6EA095EF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A346C5" w:rsidRPr="00A346C5" w14:paraId="429D72AE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B5979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44616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616646" w14:textId="4C2B733A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A346C5" w:rsidRPr="00A346C5" w14:paraId="3C295615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56297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linical stag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40B7A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99323F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346C5" w:rsidRPr="00A346C5" w14:paraId="396B5AA2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82A24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557A2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8FB04E" w14:textId="3D7D8D14" w:rsidR="00A346C5" w:rsidRPr="002B3C34" w:rsidRDefault="00D7609E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</w:t>
            </w:r>
          </w:p>
        </w:tc>
      </w:tr>
      <w:tr w:rsidR="00A346C5" w:rsidRPr="00A346C5" w14:paraId="6CD8FA29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0B877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18F3C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50E11D" w14:textId="78ACD9E3" w:rsidR="00A346C5" w:rsidRPr="002B3C34" w:rsidRDefault="00D7609E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5</w:t>
            </w:r>
          </w:p>
        </w:tc>
      </w:tr>
      <w:tr w:rsidR="00A346C5" w:rsidRPr="00A346C5" w14:paraId="78C55523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1F4EC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DEFA7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7FC56B" w14:textId="35DB882E" w:rsidR="00A346C5" w:rsidRPr="002B3C34" w:rsidRDefault="00D7609E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A346C5" w:rsidRPr="00A346C5" w14:paraId="590B9583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0138E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B0189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D69B2C" w14:textId="7628D80F" w:rsidR="00A346C5" w:rsidRPr="002B3C34" w:rsidRDefault="00D7609E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A346C5" w:rsidRPr="00A346C5" w14:paraId="623B5CD4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3BB13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 classificatio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DCA4BC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A8C286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346C5" w:rsidRPr="00A346C5" w14:paraId="7AFEE8B7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51C2A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6475B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1C4E92" w14:textId="34C60D1F" w:rsidR="00A346C5" w:rsidRPr="002B3C34" w:rsidRDefault="00E3100B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A346C5" w:rsidRPr="00A346C5" w14:paraId="4AC58363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29EBB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0354A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092B0E" w14:textId="2CF24032" w:rsidR="00A346C5" w:rsidRPr="002B3C34" w:rsidRDefault="00E3100B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A346C5" w:rsidRPr="00A346C5" w14:paraId="0F93969B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E5BDD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6DA2B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8C75E5" w14:textId="5688777A" w:rsidR="00A346C5" w:rsidRPr="002B3C34" w:rsidRDefault="00E3100B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</w:tr>
      <w:tr w:rsidR="00A346C5" w:rsidRPr="00A346C5" w14:paraId="1F6A5DB3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56591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63A6C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CC3DC3" w14:textId="2752B378" w:rsidR="00A346C5" w:rsidRPr="002B3C34" w:rsidRDefault="00E3100B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A346C5" w:rsidRPr="00A346C5" w14:paraId="655C4B8D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9593E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 classification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188B8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E6FBF3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346C5" w:rsidRPr="00A346C5" w14:paraId="2A23295D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B5BDB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FAF29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3F8021" w14:textId="7FF0EEF0" w:rsidR="00A346C5" w:rsidRPr="002B3C34" w:rsidRDefault="00E3100B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A346C5" w:rsidRPr="00A346C5" w14:paraId="1624850A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F6912E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C54A0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B73978" w14:textId="26568851" w:rsidR="00A346C5" w:rsidRPr="002B3C34" w:rsidRDefault="00E3100B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A346C5" w:rsidRPr="00A346C5" w14:paraId="77FF69C0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09F50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BC68E7" w14:textId="7FC56615" w:rsidR="00A346C5" w:rsidRPr="002B3C34" w:rsidRDefault="00F47E08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11192C" w14:textId="7E4EDEA3" w:rsidR="00A346C5" w:rsidRPr="002B3C34" w:rsidRDefault="00E3100B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F47E08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A346C5" w:rsidRPr="00A346C5" w14:paraId="7538CDDF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3F30E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015A9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0BC95E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346C5" w:rsidRPr="00A346C5" w14:paraId="108EF5A3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EE318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AC598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9B22B3" w14:textId="1F3F0BA6" w:rsidR="00A346C5" w:rsidRPr="002B3C34" w:rsidRDefault="00E3100B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A346C5" w:rsidRPr="00A346C5" w14:paraId="571ABD12" w14:textId="77777777" w:rsidTr="0030004E">
        <w:trPr>
          <w:trHeight w:val="276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722210" w14:textId="77777777" w:rsidR="00A346C5" w:rsidRPr="002B3C34" w:rsidRDefault="00A346C5" w:rsidP="002B3C3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91B453" w14:textId="77777777" w:rsidR="00A346C5" w:rsidRPr="002B3C34" w:rsidRDefault="00A346C5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0BFBF4E" w14:textId="545E9309" w:rsidR="00A346C5" w:rsidRPr="002B3C34" w:rsidRDefault="00E3100B" w:rsidP="002B3C3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3C3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</w:tbl>
    <w:p w14:paraId="39BF3AE3" w14:textId="77777777" w:rsidR="004138D5" w:rsidRPr="00A346C5" w:rsidRDefault="004138D5">
      <w:pPr>
        <w:rPr>
          <w:lang w:val="en-GB"/>
        </w:rPr>
      </w:pPr>
    </w:p>
    <w:sectPr w:rsidR="004138D5" w:rsidRPr="00A34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198BEB" w14:textId="77777777" w:rsidR="00116AB5" w:rsidRDefault="00116AB5" w:rsidP="00152D1A">
      <w:r>
        <w:separator/>
      </w:r>
    </w:p>
  </w:endnote>
  <w:endnote w:type="continuationSeparator" w:id="0">
    <w:p w14:paraId="13455337" w14:textId="77777777" w:rsidR="00116AB5" w:rsidRDefault="00116AB5" w:rsidP="00152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97604B" w14:textId="77777777" w:rsidR="00116AB5" w:rsidRDefault="00116AB5" w:rsidP="00152D1A">
      <w:r>
        <w:separator/>
      </w:r>
    </w:p>
  </w:footnote>
  <w:footnote w:type="continuationSeparator" w:id="0">
    <w:p w14:paraId="753C5E8F" w14:textId="77777777" w:rsidR="00116AB5" w:rsidRDefault="00116AB5" w:rsidP="00152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8D5"/>
    <w:rsid w:val="00116AB5"/>
    <w:rsid w:val="00152D1A"/>
    <w:rsid w:val="00266826"/>
    <w:rsid w:val="002B3C34"/>
    <w:rsid w:val="002C1799"/>
    <w:rsid w:val="0030004E"/>
    <w:rsid w:val="004138D5"/>
    <w:rsid w:val="005813B2"/>
    <w:rsid w:val="005F5B32"/>
    <w:rsid w:val="00905F7B"/>
    <w:rsid w:val="00A346C5"/>
    <w:rsid w:val="00A9353C"/>
    <w:rsid w:val="00C136FF"/>
    <w:rsid w:val="00D17365"/>
    <w:rsid w:val="00D7609E"/>
    <w:rsid w:val="00D8322A"/>
    <w:rsid w:val="00E3100B"/>
    <w:rsid w:val="00F4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36A4A0"/>
  <w15:chartTrackingRefBased/>
  <w15:docId w15:val="{301D9118-2A21-4A27-81E6-1F5ED0688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2D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2D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2D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2D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65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hs</dc:creator>
  <cp:keywords/>
  <dc:description/>
  <cp:lastModifiedBy>ffhs</cp:lastModifiedBy>
  <cp:revision>9</cp:revision>
  <dcterms:created xsi:type="dcterms:W3CDTF">2020-07-01T15:56:00Z</dcterms:created>
  <dcterms:modified xsi:type="dcterms:W3CDTF">2020-09-02T17:55:00Z</dcterms:modified>
</cp:coreProperties>
</file>